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72A" w:rsidRPr="007E52C2" w:rsidRDefault="008B1274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8B1274">
        <w:rPr>
          <w:rFonts w:ascii="Times New Roman" w:hAnsi="Times New Roman" w:cs="Times New Roman"/>
          <w:b/>
          <w:szCs w:val="21"/>
        </w:rPr>
        <w:t>Table S1</w:t>
      </w:r>
      <w:r w:rsidR="007E52C2" w:rsidRPr="007E52C2">
        <w:rPr>
          <w:rFonts w:ascii="Times New Roman" w:hAnsi="Times New Roman" w:cs="Times New Roman"/>
          <w:b/>
          <w:szCs w:val="21"/>
        </w:rPr>
        <w:t xml:space="preserve">: </w:t>
      </w:r>
      <w:r w:rsidR="007E52C2" w:rsidRPr="007E52C2">
        <w:rPr>
          <w:rFonts w:ascii="Times New Roman" w:hAnsi="Times New Roman" w:cs="Times New Roman"/>
          <w:szCs w:val="21"/>
        </w:rPr>
        <w:t>SIRs with 95%CIs and Observed/Expected events of individual studies enrolled in this study;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306"/>
        <w:gridCol w:w="1040"/>
        <w:gridCol w:w="1060"/>
        <w:gridCol w:w="1022"/>
        <w:gridCol w:w="1022"/>
        <w:gridCol w:w="1022"/>
        <w:gridCol w:w="1347"/>
        <w:gridCol w:w="1068"/>
        <w:gridCol w:w="1060"/>
        <w:gridCol w:w="1068"/>
        <w:gridCol w:w="1068"/>
        <w:gridCol w:w="1069"/>
        <w:gridCol w:w="1022"/>
      </w:tblGrid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verall cancers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ey,2013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unde,200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ibere,200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Mellemkjaer,1997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5/23.6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95/299.6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644/566.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3/31.5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59/147.4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273/1120.8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7/41.6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31/373.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43/354.0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7/16.90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02/78.5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90(1.39-2.54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41(1.28-1.5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14(1.05-1.23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05(0.52-1.58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76(1.74-1.79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14(1.07-1.20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89(0.626-1.226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15(1.05-1.27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25(1.14-1.37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59(1.05-2.32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30(1.06-1.58)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ettersson,199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3/5.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5(1.3-4.3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emale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e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Hemminki,201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Ragnarsson,200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0/29.0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1/23.39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21/122.04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4/16.59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43(1.28-1.59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03(0.66-1.40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18(1.62-2.87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81(1.79-1.83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45(0.91-1.99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Male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e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Hemminki,201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Ragnarsson,200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3.0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4/11.04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8/25.67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2.9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35(1.06-1.72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00(0.29-1.0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08(2.13-4.31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48(1.43-1.53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03(0.22,2.66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C71091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Non-Hodgkin's</w:t>
            </w:r>
          </w:p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lymphoma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Azrielant</w:t>
            </w:r>
            <w:proofErr w:type="spellEnd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17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ey,2013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Kang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10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unde,200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0/0.8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76/17.3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1.1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/0.8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0.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4/3.30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96/35.1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0.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2/11.5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2.1(5.82-22.3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02(2.72-3.33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.65(4.02-7.95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.39(3.46-5.49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91(0.87-0.95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.0(1.9-13.3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5.37(2.90-37.68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7.27(6.98-7.57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74(2.22-3.34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47(0.387-12.450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64(2.63-4.93)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ibere,200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Mellemkjaer,199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Abu-Shakra,1996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2/11.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/0.5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8/1.5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0.56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86(1.96-4.04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7.01(1.88-17.9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5.2(2.2-10.3) 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.38(1.11-15.70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Hodgkin's lymphoma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Azrielant</w:t>
            </w:r>
            <w:proofErr w:type="spellEnd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1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ibere,2001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Sultan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00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Mellemkjaer,199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7/3.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3/4.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/2.1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6/1.4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08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06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43(1.88-2.99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28(0.92-4.70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02(1.60-5.13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36(0.75-5.51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.34(1.59-9.45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2.19(0.15-67.85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7.82(0.45-99.23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3.8(0.1-21) 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Leukemia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Ragnarsson</w:t>
            </w:r>
            <w:proofErr w:type="spellEnd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0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Ragnarsson</w:t>
            </w:r>
            <w:proofErr w:type="spellEnd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0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Mellemkjaer,199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Abu-Shakra,1996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8/10.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7/2.65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3/20.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7/3.7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08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01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8/9.1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1.5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0.65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35(0.65-2.84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75(1.04-2.7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5(0.2-10.9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64(2.45-2.84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13(1.49-2.77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89(0.76-3.88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2.06(0.44-66.3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88.95(2.37-450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98(1.18-3.13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0(0.4-5.7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07(0.37-11.1)</w:t>
            </w: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lastRenderedPageBreak/>
              <w:t>Multiple myeloma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Azrielant</w:t>
            </w:r>
            <w:proofErr w:type="spellEnd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17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30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0/5.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5/11.1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7/5.9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38(0.09-18.8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57(1.85-3.28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88(0.90-3.4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35(0.76-2.23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19(0.48-2.46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Breast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Waseem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15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ey,201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Gadalla</w:t>
            </w:r>
            <w:proofErr w:type="spellEnd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09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unde,200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/7.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16/400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14/155.2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/10.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7/9.1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5/29.0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37/311.9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1/17.9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73/96.1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70(0.23-1.63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20(0.96-1.51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04(0.90-1.21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73(0.61-0.88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48(0.35-0.64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8(0.4-1.6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55(1.51-1.60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99(0.78-1.24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76(0.67-0.86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62(0.307-1.102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76(0.60-0.95)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Ragnarsson</w:t>
            </w:r>
            <w:proofErr w:type="spellEnd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0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ibere,200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Sultan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00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Ramsey-Goldman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998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Mellemkjaer,1997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Abu-Shakra,1996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Sweeney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99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ettersson</w:t>
            </w:r>
            <w:proofErr w:type="spellEnd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99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7/4.3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2/72.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/3.4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2.83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8/2.88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4/14.0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/5.71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/1.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6(0.65-3.23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72(0.54-0.95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15(0.31-2.95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06(0.21-5.9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9(1.4-6.4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0(0.5-1.7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7(0.19-1.8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2.05(0.70-5.99) 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7(0.7-6.8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Uterus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Ragnarsson</w:t>
            </w:r>
            <w:proofErr w:type="spellEnd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0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Mellemkjaer,199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2/27.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/3.90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9/48.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6/16.9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0.81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6/24.4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/3.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44(0.23-0.7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28(1.17-1.40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60(0.40-0.87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36(0.13-0.78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46(0.29-8.78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06(0.70-1.56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1.2(0.3-3.1) 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Cervix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Azrielant</w:t>
            </w:r>
            <w:proofErr w:type="spellEnd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1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ey,2013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unde,200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4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1/16.6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0.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1.6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2/15.8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8/69.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/2.9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4/11.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0/7.3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42(0.06-13.47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65(1.10-2.20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75(1.22-2.52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27(0.78-1.93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.00(3.50-4.5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）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6(0.1-4.5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39(1.33-1.45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55(0.39-0.75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74(0.563-4.080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26(0.69-2.11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36(0.65-2.51)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ibere,200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Sultan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00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Mellemkjaer,199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0.3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24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2.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8.15(1.63-23.81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.19(0.11-23.33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7(0.1-2.5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varian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unde,200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Ragnarsson</w:t>
            </w:r>
            <w:proofErr w:type="spellEnd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0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Ragnarsson</w:t>
            </w:r>
            <w:proofErr w:type="spellEnd"/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0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9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3/20.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1.5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4.18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7/32.8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2.9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9/14.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1.00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7/19.5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7/14.6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03(0.03-5.74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93(0.46-1.8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64(0.34-1.10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4(0.3-5.4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72(0.64-0.80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82(0.54-1.20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35(0.005-1.945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62(0.28-1.18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00(0.23-7.14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38(0.89-1.87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48(0.19-0.99)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ibere,200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50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96(0.02-10.95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Vagina/vulva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Ragnarsson,200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24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0.5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7/1.9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0.2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0.6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9/15.0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0.4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1.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10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.23(0.11-23.54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80(0.46-13.74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78(1.52-7.78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9.1(2.3-36.5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.76(4.24-5.33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27(2.41-4.31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.91(0.49-17.69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60(0.16-5.76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0.44(0.38-57.4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Prostate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e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Ragnarsson,200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ibere,200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Sultan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00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1/16.9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0.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5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2.2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3/62.2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8/11.1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8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8/36.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55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75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54(0.14-2.1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65(0.32-1.1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.29(1.09-10.24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1(0.3-15.0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79(0.68-0.90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69(0.50-0.93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72(0.31-1.43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22(0.03-6.17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77(0.51-1.11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81(0.02-10.11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34(0.03-7.46)</w:t>
            </w: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Renal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Abu-Shakra,1996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/0.64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0.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9/2.25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8/17.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1/11.3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38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7.79(2.53-18.2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0.82(0.21-3.29) 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1(0.8-12.4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99(3.74-4.27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15(1.52-2.94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97(0.48-1.74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63(0.07-14.66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Bladder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Kang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10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unde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0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Mellemkjaer,1997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0.4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8/14.4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/1.1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0.0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3.05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1/28.0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1.8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3/10.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3/17.5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/3.1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.33(0.52-15.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08(0.45-2.59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25(0.74-1.97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6(1.4-9.7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3.55(8.21-106.78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66(0.57-0.75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11(0.75-1.57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34(0.007-3.024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23(0.66-2.11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32(0.83-1.98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6(0.5-3.7)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Esophagus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1.2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2/6.5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/3.1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83(0.21-3.30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.4(0.6-31.3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63(1.41-1.87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85(0.95-3.22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59(0.52-3.71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Gastric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unde,2007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Mellemkjaer,199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8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4/11.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4/6.74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8/14.6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2.4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9/8.4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9/17.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2.0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20(0.03-6.70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88(1.21-2.91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19(0.65-2.00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08(1.97-2.19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23(0.73-1.95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83(0.094-3.009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07(0.49-2.03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11(0.67-1.73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0(0.1-3.6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Hepatobiliary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unde,200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ibere,2001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2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2/6.4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0.2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8/15.3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7/6.4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1.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0/3.8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7/10.6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1.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18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.42(0.11-24.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50(1.09-2.0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87(0.97-3.27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9.9(2.5-39.8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83(1.76-1.90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70(1.54-4.24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67(0.009-3.709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60(1.25-4.78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61(0.94-2.57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23(0.15-4.44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.55(0.07-30.91)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Mellemkjaer,199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/0.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8.0(2.6-18.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Pancreatic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ey,2013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ibere,200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Abu-Shakra,1996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0.7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0/11.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7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/2.00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5/22.1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7/7.6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5/11.9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30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0.33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91(0.81-11.4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50(0.68-3.35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90(0.43-1.65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43(1.32-1.54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4(0.2-9.9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00(1.81-2.21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13(0.73-1.67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93(0.37-1.91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26(0.70-2.0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44(0.04-19.18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6.15(0.75-22.20)</w:t>
            </w: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Colorectal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unde,200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Ragnarsson,200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1.2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1/58.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/2.3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1.1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4/17.10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99/108.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/9.6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0/39.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1.14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/18.6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59(0.19-5.73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05(0.75-1.45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88(0.65-1.15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8(0.7-4.7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9(0.1-6.7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82(0.78-0.86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91(0.74-1.11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52(0.169-1.221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01(0.72-1.38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88(0.03-4.84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07(0.66-1.66)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ibere,200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Mellemkjaer,199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Abu-Shakra,199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1.5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0/9.5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1.4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63(0.008-3.5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1(0.5-1.9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04(0.42-5.9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Lung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ey,2013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Hemminki,201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unde,200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Ragnarsson,2003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1.3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85/65.5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/2.9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85/34.41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/3.5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6/13.0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18/131.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/8.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62/45.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1.74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20(0.45-6.42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38(1.00-1.92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30(1.04-1.60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72(0.97-2.47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47(1.97-3.05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4(0.6-3.4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23(1.17-1.29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66(1.45-1.90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48(0.113-1.234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37(1.05-1.7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72(0.36-4.95)</w:t>
            </w: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ibere,200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Sultan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000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Mellemkjaer,1997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Abu-Shakra,1996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4/25.5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1.4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7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5/8.0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/2.60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73(1.25-2.32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09(0.42-6.11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31(0.03-7.30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9(1.1-3.1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54(0.42-3.94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ropharynx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unde,200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ibere,2001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2.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1/7.3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10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47(0.81-2.65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8(0.3-12.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48(0.006-2.688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50(0.75-2.70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0.00(0.13-55.63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Larynx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Ragnarsson,200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Mellemkjaer,1997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04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6/1.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0.5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30(1.27-4.1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3.60(0.86-130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42(1.26-7.45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4.0(0.5-14.3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Melanoma of skin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0.74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1/16.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/1.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7/54.9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9/9.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/11.6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70(0.33-9.75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67(0.34-1.20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3(0.3-5.2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67(0.47-0.93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97(0.44-1.84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43(0.14-1.01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C71091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Non-melanoma</w:t>
            </w:r>
          </w:p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kin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Mellemkjaer,199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0/0.8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2/5.9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4/15.7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0/10.1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2.1(5.82-22.3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87(0.39-1.93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0(1.2-3.6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53(0.98-2.28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1.0(0.5-1.8) 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lastRenderedPageBreak/>
              <w:t>Brain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Tallbacka,2018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Ragnarsson,200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Mellemkjaer,1997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1.02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1.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5/1.52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5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7/10.2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/2.0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98(0.02-5.47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74(0.65-4.64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8(0.1-5.4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30(3.00-3.59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81(0.07-9.96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69(0.28-1.41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1.5(0.3-4.3) 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336"/>
        </w:trPr>
        <w:tc>
          <w:tcPr>
            <w:tcW w:w="461" w:type="pct"/>
            <w:vMerge w:val="restart"/>
            <w:noWrap/>
            <w:vAlign w:val="center"/>
            <w:hideMark/>
          </w:tcPr>
          <w:p w:rsidR="002C3803" w:rsidRPr="00EC1010" w:rsidRDefault="002C3803" w:rsidP="00A03C6A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Thyroid cancer</w:t>
            </w: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First author,</w:t>
            </w:r>
            <w:r w:rsidR="008465A4"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year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n,2017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Yu,2016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13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Dreyer,2011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Chen,2010</w:t>
            </w:r>
            <w:r w:rsidRPr="002C3803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★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Parikh-Patel,2008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ernatsky,200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Ragnarsson,2003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Bjornadal,200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O/E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4/13.7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3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4/6.26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0/16.4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9/6.2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0.58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/3.5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C3803" w:rsidRPr="002C3803" w:rsidTr="00F37A89">
        <w:trPr>
          <w:trHeight w:val="288"/>
        </w:trPr>
        <w:tc>
          <w:tcPr>
            <w:tcW w:w="461" w:type="pct"/>
            <w:vMerge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367" w:type="pct"/>
            <w:noWrap/>
            <w:hideMark/>
          </w:tcPr>
          <w:p w:rsidR="002C3803" w:rsidRPr="00EC1010" w:rsidRDefault="002C3803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C1010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SIR(95% CI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40(1.22-1.60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97(1.35-2.87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76(1.13-2.61)</w:t>
            </w: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3.5(0.5-25.2)</w:t>
            </w:r>
          </w:p>
        </w:tc>
        <w:tc>
          <w:tcPr>
            <w:tcW w:w="475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2.24(2.12-2.36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83(1.24-2.62)</w:t>
            </w:r>
          </w:p>
        </w:tc>
        <w:tc>
          <w:tcPr>
            <w:tcW w:w="374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45(0.66-2.76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1.22(0.06-9.40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C3803">
              <w:rPr>
                <w:rFonts w:ascii="Times New Roman" w:hAnsi="Times New Roman" w:cs="Times New Roman" w:hint="eastAsia"/>
                <w:sz w:val="11"/>
                <w:szCs w:val="11"/>
              </w:rPr>
              <w:t>0.29(0.01-1.60)</w:t>
            </w:r>
          </w:p>
        </w:tc>
        <w:tc>
          <w:tcPr>
            <w:tcW w:w="377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1" w:type="pct"/>
            <w:noWrap/>
            <w:hideMark/>
          </w:tcPr>
          <w:p w:rsidR="002C3803" w:rsidRPr="002C3803" w:rsidRDefault="002C380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</w:tbl>
    <w:p w:rsidR="00F37A89" w:rsidRPr="00F37A89" w:rsidRDefault="00F37A89" w:rsidP="00F37A89">
      <w:pPr>
        <w:rPr>
          <w:rFonts w:ascii="Times New Roman" w:hAnsi="Times New Roman" w:cs="Times New Roman"/>
          <w:szCs w:val="21"/>
        </w:rPr>
      </w:pPr>
      <w:r w:rsidRPr="00F37A89">
        <w:rPr>
          <w:rFonts w:ascii="Times New Roman" w:hAnsi="Times New Roman" w:cs="Times New Roman" w:hint="eastAsia"/>
          <w:szCs w:val="21"/>
        </w:rPr>
        <w:t xml:space="preserve">O/E: </w:t>
      </w:r>
      <w:r w:rsidRPr="00F37A89">
        <w:rPr>
          <w:rFonts w:ascii="Times New Roman" w:hAnsi="Times New Roman" w:cs="Times New Roman"/>
          <w:szCs w:val="21"/>
        </w:rPr>
        <w:t>Observed/Expected</w:t>
      </w:r>
      <w:r w:rsidRPr="00F37A89">
        <w:rPr>
          <w:rFonts w:ascii="Times New Roman" w:hAnsi="Times New Roman" w:cs="Times New Roman" w:hint="eastAsia"/>
          <w:szCs w:val="21"/>
        </w:rPr>
        <w:t xml:space="preserve">; SIR: </w:t>
      </w:r>
      <w:r w:rsidRPr="00F37A89">
        <w:rPr>
          <w:rFonts w:ascii="Times New Roman" w:hAnsi="Times New Roman" w:cs="Times New Roman"/>
          <w:szCs w:val="21"/>
        </w:rPr>
        <w:t>standardized incidence rate</w:t>
      </w:r>
      <w:r>
        <w:rPr>
          <w:rFonts w:ascii="Times New Roman" w:hAnsi="Times New Roman" w:cs="Times New Roman" w:hint="eastAsia"/>
          <w:szCs w:val="21"/>
        </w:rPr>
        <w:t xml:space="preserve">; CI: </w:t>
      </w:r>
      <w:r w:rsidRPr="00F37A89">
        <w:rPr>
          <w:rFonts w:ascii="Times New Roman" w:hAnsi="Times New Roman" w:cs="Times New Roman"/>
          <w:szCs w:val="21"/>
        </w:rPr>
        <w:t>confidence interval</w:t>
      </w:r>
      <w:r>
        <w:rPr>
          <w:rFonts w:ascii="Times New Roman" w:hAnsi="Times New Roman" w:cs="Times New Roman" w:hint="eastAsia"/>
          <w:szCs w:val="21"/>
        </w:rPr>
        <w:t xml:space="preserve">; </w:t>
      </w:r>
    </w:p>
    <w:p w:rsidR="002B4440" w:rsidRPr="007D2000" w:rsidRDefault="00765280">
      <w:pPr>
        <w:rPr>
          <w:rFonts w:ascii="Times New Roman" w:hAnsi="Times New Roman" w:cs="Times New Roman"/>
          <w:szCs w:val="21"/>
        </w:rPr>
      </w:pPr>
      <w:r w:rsidRPr="007D2000">
        <w:rPr>
          <w:rFonts w:ascii="Times New Roman" w:hAnsi="Times New Roman" w:cs="Times New Roman" w:hint="eastAsia"/>
          <w:szCs w:val="21"/>
          <w:vertAlign w:val="superscript"/>
        </w:rPr>
        <w:t>★</w:t>
      </w:r>
      <w:r w:rsidR="007D2000">
        <w:rPr>
          <w:rFonts w:ascii="Times New Roman" w:hAnsi="Times New Roman" w:cs="Times New Roman" w:hint="eastAsia"/>
          <w:szCs w:val="21"/>
        </w:rPr>
        <w:t>A</w:t>
      </w:r>
      <w:r w:rsidR="007D2000" w:rsidRPr="007D2000">
        <w:rPr>
          <w:rFonts w:ascii="Times New Roman" w:hAnsi="Times New Roman" w:cs="Times New Roman" w:hint="eastAsia"/>
          <w:szCs w:val="21"/>
        </w:rPr>
        <w:t>rticle</w:t>
      </w:r>
      <w:r w:rsidR="007D2000">
        <w:rPr>
          <w:rFonts w:ascii="Times New Roman" w:hAnsi="Times New Roman" w:cs="Times New Roman" w:hint="eastAsia"/>
          <w:szCs w:val="21"/>
        </w:rPr>
        <w:t>s were ultimately deleted, based on the results of s</w:t>
      </w:r>
      <w:r w:rsidR="007D2000" w:rsidRPr="007D2000">
        <w:rPr>
          <w:rFonts w:ascii="Times New Roman" w:hAnsi="Times New Roman" w:cs="Times New Roman"/>
          <w:szCs w:val="21"/>
        </w:rPr>
        <w:t>ensitivity analysis</w:t>
      </w:r>
      <w:r w:rsidR="007D2000">
        <w:rPr>
          <w:rFonts w:ascii="Times New Roman" w:hAnsi="Times New Roman" w:cs="Times New Roman" w:hint="eastAsia"/>
          <w:szCs w:val="21"/>
        </w:rPr>
        <w:t>.</w:t>
      </w:r>
    </w:p>
    <w:p w:rsidR="00F37A89" w:rsidRPr="00850077" w:rsidRDefault="00F37A89">
      <w:pPr>
        <w:rPr>
          <w:rFonts w:ascii="Times New Roman" w:hAnsi="Times New Roman" w:cs="Times New Roman"/>
          <w:sz w:val="11"/>
          <w:szCs w:val="11"/>
        </w:rPr>
      </w:pPr>
    </w:p>
    <w:sectPr w:rsidR="00F37A89" w:rsidRPr="00850077" w:rsidSect="008500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6D72" w:rsidRDefault="00D76D72" w:rsidP="007E52C2">
      <w:r>
        <w:separator/>
      </w:r>
    </w:p>
  </w:endnote>
  <w:endnote w:type="continuationSeparator" w:id="0">
    <w:p w:rsidR="00D76D72" w:rsidRDefault="00D76D72" w:rsidP="007E5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6D72" w:rsidRDefault="00D76D72" w:rsidP="007E52C2">
      <w:r>
        <w:separator/>
      </w:r>
    </w:p>
  </w:footnote>
  <w:footnote w:type="continuationSeparator" w:id="0">
    <w:p w:rsidR="00D76D72" w:rsidRDefault="00D76D72" w:rsidP="007E5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E82"/>
    <w:rsid w:val="000256B4"/>
    <w:rsid w:val="00032E82"/>
    <w:rsid w:val="00284304"/>
    <w:rsid w:val="002B4440"/>
    <w:rsid w:val="002C3803"/>
    <w:rsid w:val="00407D7F"/>
    <w:rsid w:val="00424858"/>
    <w:rsid w:val="0059272A"/>
    <w:rsid w:val="005C6B7D"/>
    <w:rsid w:val="00765280"/>
    <w:rsid w:val="007D2000"/>
    <w:rsid w:val="007E52C2"/>
    <w:rsid w:val="008465A4"/>
    <w:rsid w:val="00850077"/>
    <w:rsid w:val="008B1274"/>
    <w:rsid w:val="00A03C6A"/>
    <w:rsid w:val="00C3261D"/>
    <w:rsid w:val="00C6539B"/>
    <w:rsid w:val="00C71091"/>
    <w:rsid w:val="00D76D72"/>
    <w:rsid w:val="00E93C3F"/>
    <w:rsid w:val="00EC1010"/>
    <w:rsid w:val="00F3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5007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50077"/>
    <w:rPr>
      <w:color w:val="800080"/>
      <w:u w:val="single"/>
    </w:rPr>
  </w:style>
  <w:style w:type="paragraph" w:customStyle="1" w:styleId="font5">
    <w:name w:val="font5"/>
    <w:basedOn w:val="a"/>
    <w:rsid w:val="008500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8500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500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table" w:styleId="a5">
    <w:name w:val="Table Grid"/>
    <w:basedOn w:val="a1"/>
    <w:uiPriority w:val="59"/>
    <w:rsid w:val="008500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7E5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7E52C2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7E5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7E52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5007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50077"/>
    <w:rPr>
      <w:color w:val="800080"/>
      <w:u w:val="single"/>
    </w:rPr>
  </w:style>
  <w:style w:type="paragraph" w:customStyle="1" w:styleId="font5">
    <w:name w:val="font5"/>
    <w:basedOn w:val="a"/>
    <w:rsid w:val="008500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8500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500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table" w:styleId="a5">
    <w:name w:val="Table Grid"/>
    <w:basedOn w:val="a1"/>
    <w:uiPriority w:val="59"/>
    <w:rsid w:val="008500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7E5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7E52C2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7E5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7E52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8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750</Words>
  <Characters>9980</Characters>
  <Application>Microsoft Office Word</Application>
  <DocSecurity>0</DocSecurity>
  <Lines>83</Lines>
  <Paragraphs>23</Paragraphs>
  <ScaleCrop>false</ScaleCrop>
  <Company/>
  <LinksUpToDate>false</LinksUpToDate>
  <CharactersWithSpaces>1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3</cp:revision>
  <dcterms:created xsi:type="dcterms:W3CDTF">2018-05-22T01:43:00Z</dcterms:created>
  <dcterms:modified xsi:type="dcterms:W3CDTF">2018-12-07T17:27:00Z</dcterms:modified>
</cp:coreProperties>
</file>